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4"/>
      </w:tblGrid>
      <w:tr w:rsidR="001D37C5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 w:rsidP="00DD44F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</w:t>
            </w:r>
            <w:r w:rsidR="00DD44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3</w:t>
            </w: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 xml:space="preserve"> Table. </w:t>
            </w:r>
            <w:r w:rsidR="00DD44F6" w:rsidRPr="00DD44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omparison of recognition duration</w:t>
            </w:r>
            <w:r w:rsidR="00DD44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s)</w:t>
            </w:r>
            <w:r w:rsidR="00DD44F6" w:rsidRPr="00DD44F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.</w:t>
            </w:r>
          </w:p>
        </w:tc>
      </w:tr>
      <w:tr w:rsidR="001D37C5" w:rsidRPr="001D37C5" w:rsidTr="00140F40">
        <w:trPr>
          <w:trHeight w:val="270"/>
        </w:trPr>
        <w:tc>
          <w:tcPr>
            <w:tcW w:w="326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37C5" w:rsidRPr="001D37C5" w:rsidRDefault="00FB3884" w:rsidP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xperimental subject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 w:rsidP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M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NN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VM</w:t>
            </w:r>
          </w:p>
        </w:tc>
      </w:tr>
      <w:tr w:rsidR="00DD44F6" w:rsidRPr="001D37C5" w:rsidTr="00140F40">
        <w:trPr>
          <w:trHeight w:val="270"/>
        </w:trPr>
        <w:tc>
          <w:tcPr>
            <w:tcW w:w="3261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:rsidR="00DD44F6" w:rsidRPr="00FB3884" w:rsidRDefault="00DD44F6" w:rsidP="00DD44F6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Aggressive (10 drivers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36</w:t>
            </w:r>
          </w:p>
        </w:tc>
      </w:tr>
      <w:tr w:rsidR="00DD44F6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D44F6" w:rsidRPr="00FB3884" w:rsidRDefault="00DD44F6" w:rsidP="00DD44F6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Moderate (1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1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37</w:t>
            </w:r>
          </w:p>
        </w:tc>
      </w:tr>
      <w:tr w:rsidR="00DD44F6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D44F6" w:rsidRPr="00FB3884" w:rsidRDefault="00DD44F6" w:rsidP="00DD44F6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Mild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(1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32</w:t>
            </w:r>
          </w:p>
        </w:tc>
      </w:tr>
      <w:tr w:rsidR="00DD44F6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D44F6" w:rsidRPr="00FB3884" w:rsidRDefault="00DD44F6" w:rsidP="00DD44F6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Overall average (3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1.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D44F6" w:rsidRPr="00DD44F6" w:rsidRDefault="00DD44F6" w:rsidP="00DD44F6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0.35</w:t>
            </w:r>
          </w:p>
        </w:tc>
      </w:tr>
      <w:tr w:rsidR="00FB3884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FB3884" w:rsidRPr="00140F40" w:rsidRDefault="00DD44F6" w:rsidP="00DD44F6"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Calculated by the MATLAB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DD44F6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command tic/toc recognition program.</w:t>
            </w:r>
          </w:p>
        </w:tc>
      </w:tr>
    </w:tbl>
    <w:p w:rsidR="00DD44F6" w:rsidRPr="00DD44F6" w:rsidRDefault="00DD44F6" w:rsidP="001D37C5">
      <w:pPr>
        <w:rPr>
          <w:rFonts w:hint="eastAsia"/>
        </w:rPr>
      </w:pPr>
      <w:bookmarkStart w:id="0" w:name="_GoBack"/>
      <w:bookmarkEnd w:id="0"/>
    </w:p>
    <w:sectPr w:rsidR="00DD44F6" w:rsidRPr="00DD4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383" w:rsidRDefault="00956383" w:rsidP="001D37C5">
      <w:r>
        <w:separator/>
      </w:r>
    </w:p>
  </w:endnote>
  <w:endnote w:type="continuationSeparator" w:id="0">
    <w:p w:rsidR="00956383" w:rsidRDefault="00956383" w:rsidP="001D3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383" w:rsidRDefault="00956383" w:rsidP="001D37C5">
      <w:r>
        <w:separator/>
      </w:r>
    </w:p>
  </w:footnote>
  <w:footnote w:type="continuationSeparator" w:id="0">
    <w:p w:rsidR="00956383" w:rsidRDefault="00956383" w:rsidP="001D3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87"/>
    <w:rsid w:val="00140F40"/>
    <w:rsid w:val="001D37C5"/>
    <w:rsid w:val="00956383"/>
    <w:rsid w:val="00DD44F6"/>
    <w:rsid w:val="00E07C61"/>
    <w:rsid w:val="00E53787"/>
    <w:rsid w:val="00FB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0FA60D8-983C-4EEF-B13E-91549199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7C5"/>
    <w:rPr>
      <w:sz w:val="18"/>
      <w:szCs w:val="18"/>
    </w:rPr>
  </w:style>
  <w:style w:type="table" w:styleId="a5">
    <w:name w:val="Table Grid"/>
    <w:basedOn w:val="a1"/>
    <w:uiPriority w:val="39"/>
    <w:rsid w:val="001D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FB38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</Words>
  <Characters>262</Characters>
  <Application>Microsoft Office Word</Application>
  <DocSecurity>0</DocSecurity>
  <Lines>2</Lines>
  <Paragraphs>1</Paragraphs>
  <ScaleCrop>false</ScaleCrop>
  <Company>WHUT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eng</dc:creator>
  <cp:keywords/>
  <dc:description/>
  <cp:lastModifiedBy>Chao Deng</cp:lastModifiedBy>
  <cp:revision>4</cp:revision>
  <dcterms:created xsi:type="dcterms:W3CDTF">2017-07-02T12:06:00Z</dcterms:created>
  <dcterms:modified xsi:type="dcterms:W3CDTF">2017-07-02T12:35:00Z</dcterms:modified>
</cp:coreProperties>
</file>